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3B53B" w14:textId="738FD152" w:rsidR="00316DBC" w:rsidRPr="009A3ABC" w:rsidRDefault="00FE4ABD" w:rsidP="00316DB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A3AB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F7D69" w:rsidRPr="009A3ABC">
        <w:rPr>
          <w:rFonts w:ascii="Times New Roman" w:hAnsi="Times New Roman" w:cs="Times New Roman"/>
          <w:b/>
          <w:bCs/>
          <w:lang w:val="en-US"/>
        </w:rPr>
        <w:t>S</w:t>
      </w:r>
      <w:r w:rsidR="00E074AD" w:rsidRPr="009A3ABC">
        <w:rPr>
          <w:rFonts w:ascii="Times New Roman" w:hAnsi="Times New Roman" w:cs="Times New Roman"/>
          <w:b/>
          <w:bCs/>
          <w:lang w:val="en-US"/>
        </w:rPr>
        <w:t>1</w:t>
      </w:r>
      <w:r w:rsidRPr="009A3AB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F7D69" w:rsidRPr="009A3ABC">
        <w:rPr>
          <w:rFonts w:ascii="Times New Roman" w:hAnsi="Times New Roman" w:cs="Times New Roman"/>
          <w:bCs/>
          <w:lang w:val="en-US"/>
        </w:rPr>
        <w:t xml:space="preserve">Raw data of </w:t>
      </w:r>
      <w:r w:rsidR="007F7D69" w:rsidRPr="009A3ABC">
        <w:rPr>
          <w:rFonts w:ascii="Times New Roman" w:hAnsi="Times New Roman" w:cs="Times New Roman"/>
          <w:bCs/>
          <w:i/>
          <w:iCs/>
          <w:lang w:val="en-US"/>
        </w:rPr>
        <w:t>msp-1, msp-2</w:t>
      </w:r>
      <w:r w:rsidR="007F7D69" w:rsidRPr="009A3ABC">
        <w:rPr>
          <w:rFonts w:ascii="Times New Roman" w:hAnsi="Times New Roman" w:cs="Times New Roman"/>
          <w:bCs/>
          <w:lang w:val="en-US"/>
        </w:rPr>
        <w:t xml:space="preserve">, </w:t>
      </w:r>
      <w:r w:rsidR="007F7D69" w:rsidRPr="009A3ABC">
        <w:rPr>
          <w:rFonts w:ascii="Times New Roman" w:hAnsi="Times New Roman" w:cs="Times New Roman"/>
          <w:bCs/>
          <w:i/>
          <w:iCs/>
          <w:lang w:val="en-US"/>
        </w:rPr>
        <w:t>glurp</w:t>
      </w:r>
      <w:r w:rsidR="007F7D69" w:rsidRPr="009A3ABC">
        <w:rPr>
          <w:rFonts w:ascii="Times New Roman" w:hAnsi="Times New Roman" w:cs="Times New Roman"/>
          <w:bCs/>
          <w:lang w:val="en-US"/>
        </w:rPr>
        <w:t xml:space="preserve"> and </w:t>
      </w:r>
      <w:r w:rsidR="007F7D69" w:rsidRPr="009A3ABC">
        <w:rPr>
          <w:rFonts w:ascii="Times New Roman" w:hAnsi="Times New Roman" w:cs="Times New Roman"/>
          <w:bCs/>
          <w:i/>
          <w:iCs/>
          <w:lang w:val="en-US"/>
        </w:rPr>
        <w:t>poly α</w:t>
      </w:r>
      <w:r w:rsidR="007F7D69" w:rsidRPr="009A3ABC">
        <w:rPr>
          <w:rFonts w:ascii="Times New Roman" w:hAnsi="Times New Roman" w:cs="Times New Roman"/>
          <w:bCs/>
          <w:lang w:val="en-US"/>
        </w:rPr>
        <w:t xml:space="preserve"> polymorphisms (band size in bp) detected on day0 and day of recurrence (</w:t>
      </w:r>
      <w:proofErr w:type="spellStart"/>
      <w:r w:rsidR="007F7D69" w:rsidRPr="009A3ABC">
        <w:rPr>
          <w:rFonts w:ascii="Times New Roman" w:hAnsi="Times New Roman" w:cs="Times New Roman"/>
          <w:bCs/>
          <w:lang w:val="en-US"/>
        </w:rPr>
        <w:t>dayX</w:t>
      </w:r>
      <w:proofErr w:type="spellEnd"/>
      <w:r w:rsidR="007F7D69" w:rsidRPr="009A3ABC">
        <w:rPr>
          <w:rFonts w:ascii="Times New Roman" w:hAnsi="Times New Roman" w:cs="Times New Roman"/>
          <w:bCs/>
          <w:lang w:val="en-US"/>
        </w:rPr>
        <w:t>) in isolates from recurrent infections</w:t>
      </w:r>
      <w:r w:rsidR="00E074AD" w:rsidRPr="009A3ABC">
        <w:rPr>
          <w:rFonts w:ascii="Times New Roman" w:hAnsi="Times New Roman" w:cs="Times New Roman"/>
          <w:bCs/>
          <w:lang w:val="en-US"/>
        </w:rPr>
        <w:t>, Togo, 2021-2022</w:t>
      </w:r>
      <w:r w:rsidR="007F7D69" w:rsidRPr="009A3ABC">
        <w:rPr>
          <w:rFonts w:ascii="Times New Roman" w:hAnsi="Times New Roman" w:cs="Times New Roman"/>
          <w:bCs/>
          <w:lang w:val="en-US"/>
        </w:rPr>
        <w:t>.</w:t>
      </w:r>
      <w:bookmarkStart w:id="0" w:name="_GoBack"/>
      <w:bookmarkEnd w:id="0"/>
    </w:p>
    <w:p w14:paraId="4472A420" w14:textId="6F8CF910" w:rsidR="007F7D69" w:rsidRPr="009A3ABC" w:rsidRDefault="007F7D69" w:rsidP="00316DB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5228" w:type="dxa"/>
        <w:tblLook w:val="04A0" w:firstRow="1" w:lastRow="0" w:firstColumn="1" w:lastColumn="0" w:noHBand="0" w:noVBand="1"/>
      </w:tblPr>
      <w:tblGrid>
        <w:gridCol w:w="983"/>
        <w:gridCol w:w="661"/>
        <w:gridCol w:w="750"/>
        <w:gridCol w:w="1228"/>
        <w:gridCol w:w="909"/>
        <w:gridCol w:w="716"/>
        <w:gridCol w:w="716"/>
        <w:gridCol w:w="978"/>
        <w:gridCol w:w="992"/>
        <w:gridCol w:w="993"/>
        <w:gridCol w:w="872"/>
        <w:gridCol w:w="970"/>
        <w:gridCol w:w="993"/>
        <w:gridCol w:w="980"/>
        <w:gridCol w:w="872"/>
        <w:gridCol w:w="743"/>
        <w:gridCol w:w="872"/>
      </w:tblGrid>
      <w:tr w:rsidR="00CF1576" w:rsidRPr="009A3ABC" w14:paraId="520ED080" w14:textId="77777777" w:rsidTr="00E074AD"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C12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B3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C74A" w14:textId="0B458D79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</w:t>
            </w:r>
            <w:r w:rsidR="00E074AD"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X</w:t>
            </w:r>
            <w:proofErr w:type="spellEnd"/>
          </w:p>
        </w:tc>
        <w:tc>
          <w:tcPr>
            <w:tcW w:w="55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3222" w14:textId="70063F30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</w:t>
            </w:r>
            <w:r w:rsidR="00CF1576"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0A6F" w14:textId="20F02B11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</w:t>
            </w:r>
            <w:r w:rsidR="00CF1576"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141F" w14:textId="16A4A132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glurp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D44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oly α </w:t>
            </w:r>
          </w:p>
        </w:tc>
      </w:tr>
      <w:tr w:rsidR="00CF1576" w:rsidRPr="009A3ABC" w14:paraId="6BBBE5C6" w14:textId="77777777" w:rsidTr="00E074AD"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A74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198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2B4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833E" w14:textId="77777777" w:rsidR="00E074AD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K1 </w:t>
            </w:r>
          </w:p>
          <w:p w14:paraId="5C2085A6" w14:textId="25AD789A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DDA2" w14:textId="77777777" w:rsidR="00E074AD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K1 </w:t>
            </w:r>
          </w:p>
          <w:p w14:paraId="66B41927" w14:textId="44C8BFCC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E3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O33 D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F77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O33 DX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F13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d20 D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9C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d20 D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EC69" w14:textId="77777777" w:rsidR="00E074AD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3D7 </w:t>
            </w:r>
          </w:p>
          <w:p w14:paraId="051531A3" w14:textId="7ACF8616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F5A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D7 DX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23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C27 D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B24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C27 D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5D8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lurp D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C05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lurp DX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AC1F" w14:textId="77777777" w:rsidR="00E074AD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oly α </w:t>
            </w:r>
          </w:p>
          <w:p w14:paraId="1244B1F4" w14:textId="761539B4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9EE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ly α DX</w:t>
            </w:r>
          </w:p>
        </w:tc>
      </w:tr>
      <w:tr w:rsidR="00CF1576" w:rsidRPr="009A3ABC" w14:paraId="09886CD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BF7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E6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59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770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/2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6F4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D1A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E6B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C08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/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419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81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BBA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8A3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BD9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3B7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92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1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D3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</w:tr>
      <w:tr w:rsidR="00CF1576" w:rsidRPr="009A3ABC" w14:paraId="3A52FCE2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9D7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E5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47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389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A9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F59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49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9E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E6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08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4D7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76E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E10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74B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0F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C1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BCE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</w:tr>
      <w:tr w:rsidR="00CF1576" w:rsidRPr="009A3ABC" w14:paraId="7D416F35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3EB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0F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DD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E9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B9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F5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02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AD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44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70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42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A1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F2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CD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C0B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F4A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E7F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</w:tr>
      <w:tr w:rsidR="00CF1576" w:rsidRPr="009A3ABC" w14:paraId="67CA7395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3B1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BE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B92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A4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BC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44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7A2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F6E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AF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0D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FA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24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28D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0D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82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BA7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CAC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5</w:t>
            </w:r>
          </w:p>
        </w:tc>
      </w:tr>
      <w:tr w:rsidR="00CF1576" w:rsidRPr="009A3ABC" w14:paraId="38DEA89D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10E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CF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44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A0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/2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A18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/1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2E7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0E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50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6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EF9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0D1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ED0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64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F5F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F7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19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49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</w:t>
            </w:r>
          </w:p>
        </w:tc>
      </w:tr>
      <w:tr w:rsidR="00CF1576" w:rsidRPr="009A3ABC" w14:paraId="565CDE6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690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EAC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188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E8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BC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12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C6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41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84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230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A0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BE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916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DC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79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03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A10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F1576" w:rsidRPr="009A3ABC" w14:paraId="18871A74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63E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1F4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297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439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131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A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B64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C4F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FA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48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5/2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40D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43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1A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9/4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CA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6/7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BEF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6/8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3DA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081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3</w:t>
            </w:r>
          </w:p>
        </w:tc>
      </w:tr>
      <w:tr w:rsidR="00CF1576" w:rsidRPr="009A3ABC" w14:paraId="07AB922F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86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8C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0F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4E7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22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5BC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A43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409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02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9538" w14:textId="63496FF9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 w:rsidR="00E074AD"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548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32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3/4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3F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5/4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52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76A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7AC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ED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</w:tr>
      <w:tr w:rsidR="00CF1576" w:rsidRPr="009A3ABC" w14:paraId="6C457095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D1D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0A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67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27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F67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D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91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BDC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6F0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A4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973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101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7/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67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B34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91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70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A0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</w:tr>
      <w:tr w:rsidR="00CF1576" w:rsidRPr="009A3ABC" w14:paraId="3F6F5CCF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F5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5C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6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DA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6AD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FD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92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614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670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BA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123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8E3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EF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A9C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E46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A5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8E6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</w:tr>
      <w:tr w:rsidR="00CF1576" w:rsidRPr="009A3ABC" w14:paraId="4961CAE8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39C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6E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B6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74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18F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A8C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D8B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0EE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F03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33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98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3A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8B1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D4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9E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E1A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CC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</w:t>
            </w:r>
          </w:p>
        </w:tc>
      </w:tr>
      <w:tr w:rsidR="00CF1576" w:rsidRPr="009A3ABC" w14:paraId="2666791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EF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D3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5C0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280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7A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DC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999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7FB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/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4FF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AC2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F9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75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EDE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578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3D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CF1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95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F1576" w:rsidRPr="009A3ABC" w14:paraId="78485A4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AF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ED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48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CB7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8B0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C21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F24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2B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517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EC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E7C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AE4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9/4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FD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0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8D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547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99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</w:tr>
      <w:tr w:rsidR="00CF1576" w:rsidRPr="009A3ABC" w14:paraId="235BCCBD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CA7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E0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FF0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66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C88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D2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10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32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/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40F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/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89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3B4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368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9/4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CE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CFC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1E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5A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E85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</w:tr>
      <w:tr w:rsidR="00CF1576" w:rsidRPr="009A3ABC" w14:paraId="2C878A8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29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FD9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248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425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8BC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232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1CF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A6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A2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DAD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EF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3D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76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1B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394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570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1D9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</w:t>
            </w:r>
          </w:p>
        </w:tc>
      </w:tr>
      <w:tr w:rsidR="00CF1576" w:rsidRPr="009A3ABC" w14:paraId="140024E6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91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3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D0A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0F7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846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349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27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69D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71B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744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09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822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C5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7D0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4E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0F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874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52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</w:tr>
      <w:tr w:rsidR="00CF1576" w:rsidRPr="009A3ABC" w14:paraId="6B533676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482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3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97C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68D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EF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9F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D1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16A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DA1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5A8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D37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88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/3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0BF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501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F1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F4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2E4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B7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</w:tr>
      <w:tr w:rsidR="00CF1576" w:rsidRPr="009A3ABC" w14:paraId="65C28338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3A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1CD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4C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A5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CC5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52F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73C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171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16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155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86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B6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5AC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38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10F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EA7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5C7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</w:tr>
      <w:tr w:rsidR="00CF1576" w:rsidRPr="009A3ABC" w14:paraId="4454C7F7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DF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EB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B6A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59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C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A65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72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03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0D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14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D3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9F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572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68F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472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C6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28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/184</w:t>
            </w:r>
          </w:p>
        </w:tc>
      </w:tr>
      <w:tr w:rsidR="00CF1576" w:rsidRPr="009A3ABC" w14:paraId="69EBA100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33F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27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10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B54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0BF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75F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B5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3B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E9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3C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5DA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AE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08F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8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B94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CC0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36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</w:tr>
      <w:tr w:rsidR="00CF1576" w:rsidRPr="009A3ABC" w14:paraId="37CC57C7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7D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850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E64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8E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CF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19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2F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32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/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F9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88F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655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8CE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582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7D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D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65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B4F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</w:tr>
      <w:tr w:rsidR="00CF1576" w:rsidRPr="009A3ABC" w14:paraId="0DA664F4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4F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A68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D45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45F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48C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0D0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AC0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E85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8DF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64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446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059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6A1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0F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4FB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2D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1D7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</w:tr>
      <w:tr w:rsidR="00CF1576" w:rsidRPr="009A3ABC" w14:paraId="772AA5A0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AEB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A1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0D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41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2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28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420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C00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192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63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5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511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608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FD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8A7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49D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20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</w:tr>
      <w:tr w:rsidR="00CF1576" w:rsidRPr="009A3ABC" w14:paraId="20100293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1D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733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92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59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81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7CF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51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5D7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93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FD3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784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85B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D21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4A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36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6A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673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</w:tr>
      <w:tr w:rsidR="00CF1576" w:rsidRPr="009A3ABC" w14:paraId="4AB6C2C6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877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8D5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03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FE4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E4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/2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36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68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B7D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9BA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7E5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57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F8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4E8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4DF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A3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A88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F3B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</w:tr>
      <w:tr w:rsidR="00CF1576" w:rsidRPr="009A3ABC" w14:paraId="76DC79E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09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28E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3CE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1D9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1C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6FD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A7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77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/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20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37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C87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2A5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/4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0C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03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A9A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4D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2A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</w:tr>
      <w:tr w:rsidR="00CF1576" w:rsidRPr="009A3ABC" w14:paraId="0A0F9C51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0B2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CE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7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B90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49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DA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CF1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CC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A72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39C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E4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A4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5D5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A4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71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C8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93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CF1576" w:rsidRPr="009A3ABC" w14:paraId="4CB5E410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76E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BE4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B0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1B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631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61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B84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70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A30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3B6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B6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D6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4/4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FF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14A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EE3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84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29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/203</w:t>
            </w:r>
          </w:p>
        </w:tc>
      </w:tr>
      <w:tr w:rsidR="00CF1576" w:rsidRPr="009A3ABC" w14:paraId="4F4AD0C4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80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33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29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66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8EB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98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22F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E2E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A5F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/2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F47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E1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6FC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63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B6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9D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D2E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DA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</w:tr>
      <w:tr w:rsidR="00CF1576" w:rsidRPr="009A3ABC" w14:paraId="0A18A881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C6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81D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F9E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38B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36E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/2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B3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94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0B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94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14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28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B8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15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EA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86E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11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F7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</w:tr>
      <w:tr w:rsidR="00CF1576" w:rsidRPr="009A3ABC" w14:paraId="56125982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0A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B5A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851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34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C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/28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B1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D31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23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BD9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/2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FC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F9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3E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D3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3B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C5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B3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7F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</w:tr>
      <w:tr w:rsidR="00CF1576" w:rsidRPr="009A3ABC" w14:paraId="516D3052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C0D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F88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5F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13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BD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56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A2D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B8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F3A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479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C08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952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BE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68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3/7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D8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8/6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F46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CA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</w:tr>
      <w:tr w:rsidR="00CF1576" w:rsidRPr="009A3ABC" w14:paraId="07E55D1F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A68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B8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8FB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D8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9D2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B97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6A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F0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7D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A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F72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9E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022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33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6/6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62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3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731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</w:tr>
      <w:tr w:rsidR="00CF1576" w:rsidRPr="009A3ABC" w14:paraId="1784C157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31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66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5E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C60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/1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1B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649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63C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6C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FEA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43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/2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287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,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144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BB3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26B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1/7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00D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272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E41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</w:tr>
      <w:tr w:rsidR="00CF1576" w:rsidRPr="009A3ABC" w14:paraId="7D96BB5F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D39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148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4BD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A4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/222/27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9B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899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16E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A7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F5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1B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2,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444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/2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77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8/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8C9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DED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B15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9C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1D6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</w:tr>
      <w:tr w:rsidR="00CF1576" w:rsidRPr="009A3ABC" w14:paraId="55CB58AB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210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CFA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D4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412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7/2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525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71C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A7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"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A4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D6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1D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6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1D6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E6F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820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EA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E3B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624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</w:tr>
      <w:tr w:rsidR="00CF1576" w:rsidRPr="009A3ABC" w14:paraId="1944A378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3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BE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31D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E41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12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CD5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44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BC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1B9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389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A0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84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4D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46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50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B7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248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</w:tr>
      <w:tr w:rsidR="00CF1576" w:rsidRPr="009A3ABC" w14:paraId="0ACD2ECC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E4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357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23D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D4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/2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C3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/2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F3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3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FA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D4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7A6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43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BD0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143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C8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8D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037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B5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</w:tr>
      <w:tr w:rsidR="00CF1576" w:rsidRPr="009A3ABC" w14:paraId="6138787A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F12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3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D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54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A9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/2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7C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1A1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741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75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B64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2A0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AB9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46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A21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FC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6C3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9FA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851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</w:tr>
      <w:tr w:rsidR="00CF1576" w:rsidRPr="009A3ABC" w14:paraId="05DD515C" w14:textId="77777777" w:rsidTr="00E074AD"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D83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3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34B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DA3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87B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/2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242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367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84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F7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652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DD5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FC1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D6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7/4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D0E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17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D4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3F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DB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/198</w:t>
            </w:r>
          </w:p>
        </w:tc>
      </w:tr>
    </w:tbl>
    <w:p w14:paraId="0E3BDE9D" w14:textId="29D7F3FE" w:rsidR="00CF1576" w:rsidRPr="009A3ABC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5CB831A3" w14:textId="2155164E" w:rsidR="00CF1576" w:rsidRPr="009A3ABC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58456AE0" w14:textId="7A220A95" w:rsidR="00CF1576" w:rsidRPr="009A3ABC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4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741"/>
        <w:gridCol w:w="841"/>
        <w:gridCol w:w="1589"/>
        <w:gridCol w:w="1589"/>
        <w:gridCol w:w="1589"/>
        <w:gridCol w:w="1589"/>
        <w:gridCol w:w="1914"/>
        <w:gridCol w:w="1838"/>
        <w:gridCol w:w="1515"/>
      </w:tblGrid>
      <w:tr w:rsidR="00CF1576" w:rsidRPr="009A3ABC" w14:paraId="3D4FF797" w14:textId="77777777" w:rsidTr="00E074AD">
        <w:trPr>
          <w:trHeight w:val="256"/>
        </w:trPr>
        <w:tc>
          <w:tcPr>
            <w:tcW w:w="1103" w:type="dxa"/>
            <w:vMerge w:val="restart"/>
            <w:shd w:val="clear" w:color="auto" w:fill="auto"/>
            <w:noWrap/>
            <w:vAlign w:val="center"/>
            <w:hideMark/>
          </w:tcPr>
          <w:p w14:paraId="2377277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741" w:type="dxa"/>
            <w:vMerge w:val="restart"/>
            <w:shd w:val="clear" w:color="auto" w:fill="auto"/>
            <w:noWrap/>
            <w:vAlign w:val="center"/>
            <w:hideMark/>
          </w:tcPr>
          <w:p w14:paraId="2D312BF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vMerge w:val="restart"/>
            <w:shd w:val="clear" w:color="auto" w:fill="auto"/>
            <w:noWrap/>
            <w:vAlign w:val="center"/>
            <w:hideMark/>
          </w:tcPr>
          <w:p w14:paraId="526F62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x</w:t>
            </w:r>
            <w:proofErr w:type="spellEnd"/>
          </w:p>
        </w:tc>
        <w:tc>
          <w:tcPr>
            <w:tcW w:w="1589" w:type="dxa"/>
            <w:vMerge w:val="restart"/>
            <w:shd w:val="clear" w:color="auto" w:fill="auto"/>
            <w:vAlign w:val="center"/>
            <w:hideMark/>
          </w:tcPr>
          <w:p w14:paraId="162CC51C" w14:textId="2A105D0C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</w:t>
            </w:r>
            <w:r w:rsidR="00CF1576"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  <w:hideMark/>
          </w:tcPr>
          <w:p w14:paraId="4E9276B9" w14:textId="4BD59819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2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  <w:hideMark/>
          </w:tcPr>
          <w:p w14:paraId="63E16FD8" w14:textId="3351037C" w:rsidR="00CF1576" w:rsidRPr="009A3ABC" w:rsidRDefault="00E074AD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glurp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  <w:hideMark/>
          </w:tcPr>
          <w:p w14:paraId="5A8CAD1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oly α </w:t>
            </w:r>
          </w:p>
        </w:tc>
        <w:tc>
          <w:tcPr>
            <w:tcW w:w="3752" w:type="dxa"/>
            <w:gridSpan w:val="2"/>
            <w:shd w:val="clear" w:color="auto" w:fill="auto"/>
            <w:noWrap/>
            <w:vAlign w:val="center"/>
            <w:hideMark/>
          </w:tcPr>
          <w:p w14:paraId="61D98D0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clusion</w:t>
            </w:r>
          </w:p>
        </w:tc>
        <w:tc>
          <w:tcPr>
            <w:tcW w:w="1515" w:type="dxa"/>
            <w:vMerge w:val="restart"/>
            <w:shd w:val="clear" w:color="auto" w:fill="auto"/>
            <w:noWrap/>
            <w:vAlign w:val="center"/>
            <w:hideMark/>
          </w:tcPr>
          <w:p w14:paraId="7204CD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cordance</w:t>
            </w:r>
          </w:p>
        </w:tc>
      </w:tr>
      <w:tr w:rsidR="00CF1576" w:rsidRPr="009A3ABC" w14:paraId="2DDFDF74" w14:textId="77777777" w:rsidTr="00E074AD">
        <w:trPr>
          <w:trHeight w:val="267"/>
        </w:trPr>
        <w:tc>
          <w:tcPr>
            <w:tcW w:w="1103" w:type="dxa"/>
            <w:vMerge/>
            <w:vAlign w:val="center"/>
            <w:hideMark/>
          </w:tcPr>
          <w:p w14:paraId="3FDA3E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vMerge/>
            <w:vAlign w:val="center"/>
            <w:hideMark/>
          </w:tcPr>
          <w:p w14:paraId="32A3AF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1" w:type="dxa"/>
            <w:vMerge/>
            <w:vAlign w:val="center"/>
            <w:hideMark/>
          </w:tcPr>
          <w:p w14:paraId="4C9CC28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9" w:type="dxa"/>
            <w:vMerge/>
            <w:vAlign w:val="center"/>
            <w:hideMark/>
          </w:tcPr>
          <w:p w14:paraId="34DEF06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9" w:type="dxa"/>
            <w:vMerge/>
            <w:vAlign w:val="center"/>
            <w:hideMark/>
          </w:tcPr>
          <w:p w14:paraId="67B9B74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9" w:type="dxa"/>
            <w:vMerge/>
            <w:vAlign w:val="center"/>
            <w:hideMark/>
          </w:tcPr>
          <w:p w14:paraId="5AB9BF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9" w:type="dxa"/>
            <w:vMerge/>
            <w:vAlign w:val="center"/>
            <w:hideMark/>
          </w:tcPr>
          <w:p w14:paraId="22F6F9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7C191C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1/msp2/glurp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80271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sp1/msp2/poly α</w:t>
            </w:r>
          </w:p>
        </w:tc>
        <w:tc>
          <w:tcPr>
            <w:tcW w:w="1515" w:type="dxa"/>
            <w:vMerge/>
            <w:vAlign w:val="center"/>
            <w:hideMark/>
          </w:tcPr>
          <w:p w14:paraId="70BA15B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F1576" w:rsidRPr="009A3ABC" w14:paraId="6130A10D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08C34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BB077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B1ABEB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C127CC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C4ACD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CBF73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7AF8F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523E02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C5B2BA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0A5BC2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4E622BE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19F4AF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0C88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6DE7AD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01C1F4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1E849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74FC68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A807A3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DDE7BC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B3E963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B15CCE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3CC4B2A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73B3E6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4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D57D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745755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EB3F8A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956FB4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8F2C0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3C0F2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C333DA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4D09F7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28328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713DF4EB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106AC3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5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809F4B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FD69B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4CE7B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06044E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83F434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E03F47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8C59F7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08381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000941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1EBDF00C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0E9CEE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07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B39E1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C4529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BA11E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F2993A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91203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32A6C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9828C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16029E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134B9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55FB5734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7AEAFD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1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9C76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4779A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B5D9A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0FDCA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342868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A2FC2E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55429C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8D36A5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1A29A0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0B782F72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64D583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3EBBC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B6B4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92A4D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6F8AA6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CAEEB2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D7FB23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6E50EF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C7D21D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787B00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7649FE61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CC0DF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47A5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A1F7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9AA60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8481A2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1213F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39508C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77E527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42F9F5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1FF9D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58B2739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B0C92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217E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C04FAA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610A9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849C63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146BF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235BA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231637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BC2AF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6DDDE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577D89C9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109756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2E9821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330F43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814C0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F18EB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A0F552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94169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D81F68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DDA5A4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CC61E1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49C1EB63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61BC2A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8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2076A5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86839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073DDF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8168AC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3D76D9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A93AC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E59B6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2CA81C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DE087A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1240928A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F70124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19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979008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21749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26EDF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26ED9B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1A361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3D8B1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B24E02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0B7719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88D5D4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1205551F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24263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1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F09F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51C8A2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2ED5FB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77F11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0C3EA9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70C19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6419B6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DF37B2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0C99F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6739FECF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19F36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8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EFBF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8EFA7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B2C2AA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86C5C8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0273C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C4BCBD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2D6C0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3A3FB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5004A9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714C0C8A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6F12C6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29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4075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CED8D0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04778A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0ED04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FC0341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B9B555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267F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CFD77E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2EDA12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0420997C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D89ECE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3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F51C0D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E5EF18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B64E5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8D5376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6BBF5E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3D5D70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DA6998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B5CD18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2DEB05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227F82AE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1ACD8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TG3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EF1F86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3D374B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232510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F5B2F6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836E65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D2FD3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ECA0B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81BFE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502ABA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2C90EE6B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0C5075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0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B8061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CED75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927A13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0614DF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FF8EE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BDE879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30458B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8CD1C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FDBC13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12CBFA94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F174D9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1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09A2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BC59F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CD3C92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3D872A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1B40F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3BD7B2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72AA5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A2444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C707F2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45B4ABC6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658C4B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2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67EE51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D266F1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6802B0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E009B4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852529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937CD4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CCB669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22AF5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511C4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4681229A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F2E982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3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99100F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ADEDE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31AB97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349A0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A9BACF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14865B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73D8D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45311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1C7512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093D19AF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3195B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5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ECC3A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BE1705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2A0CF0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E33AD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F8EB70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10F829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B12DE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DF89FE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61A47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5FEB74C7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80F13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07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7A9F9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C4A34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5BBFE1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81070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9AA9A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100704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8E01F2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918AA7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25131A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3A19B056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6EBDDF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B0421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1E4975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98ED1C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712A2B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0F96E7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C0FD4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65AE33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7CBB0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C4625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710AB7FA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68EB15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1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36A8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FB87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E7BE0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16303F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E9B62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A3131F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C57B7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C2424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1A0633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26035377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340D5D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1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58D28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925A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CA943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48A4D0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8BAFF1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8D993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E02A6F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6CC332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2D2A4A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5D0CDB39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8A5C9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3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B40972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7F3E8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333B91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251079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99E04D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E2BF6F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7AEDD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A6E2A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F61267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40BB8577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143048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4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12962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B1806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3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3D07B5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01970C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B07918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C66B3B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B0985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74873F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1965EB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66659515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4FC05E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7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7BBA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CA0287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73DBBC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6593A2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819A05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A2A360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0686CE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12603F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A735A8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36F94B7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21539D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59E1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A29DC0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2EAD2B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5A14A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7BDBD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5173F5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7E4F88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61E489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2D315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3FAD9B2E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4D112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8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B37B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A4224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EC4F3A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4C5694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4638C9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A14B27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70ED7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F7A58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39A409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4A3AEF01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2270CE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8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F25CD0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838909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D0EEC8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094FFC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F25AED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3B057E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F27FEF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C6C6A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632E9A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4108121A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1EFE7C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19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9CBFF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77E84A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BB3236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26102A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EAE8B6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92752C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4A0658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863CAD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768F83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054362A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DAB566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1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11E508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3055F2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01F656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F8125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892766C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5D5B2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2382FD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0904A1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A77E97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60063804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52C68E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1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C11D4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28D82A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9D9907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A88ED3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2004C3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078A48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F4CEB5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4ED651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24AF0D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16D3746D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99FD3B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2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8A2F5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746A28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BD5D5EE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57CF0D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53038B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5FD22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B211D5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06F0C6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F3B08F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759554D9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9262F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037EE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628DBD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8873C4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720097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3190C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2F6E4A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4AF0E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AC0761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47F601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9A3ABC" w14:paraId="4C3F7B48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CE4FF84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27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2B605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31CC1E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14786F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011BFF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3FD777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DDCCDD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AD0D6F8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8D3AE3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BCFC18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CF1576" w:rsidRPr="009A3ABC" w14:paraId="531F8791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A6957F1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3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65F89C5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A3546DF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4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78ECC00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D90101B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AC6B8F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4B1ED4A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8E8ED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AE840C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B09697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CF1576" w:rsidRPr="00CF1576" w14:paraId="23681F06" w14:textId="77777777" w:rsidTr="00E074AD">
        <w:trPr>
          <w:trHeight w:val="256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BA0AC40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TG32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FD06A3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EF490E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y2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1768BBA7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crudescence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7F3AA3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9D5004D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B797666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BFD429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33B1012" w14:textId="77777777" w:rsidR="00CF1576" w:rsidRPr="009A3ABC" w:rsidRDefault="00CF1576" w:rsidP="00CF15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infection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BE460F4" w14:textId="77777777" w:rsidR="00CF1576" w:rsidRPr="00E074AD" w:rsidRDefault="00CF1576" w:rsidP="00CF1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A3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</w:tbl>
    <w:p w14:paraId="06FCF5F6" w14:textId="31748D59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5F5F64E6" w14:textId="69AEB607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6E8A08A6" w14:textId="407ACDE7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4239EBA9" w14:textId="43129CF1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3C1BAEA1" w14:textId="0D07319B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6806B5FD" w14:textId="64808AF7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326020B0" w14:textId="2CD2DC8D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3063D42E" w14:textId="00CFC314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3D7B8BFD" w14:textId="47B64BD1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37876D3D" w14:textId="61768E9B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p w14:paraId="1C49BB29" w14:textId="539DC81E" w:rsidR="00CF1576" w:rsidRDefault="00CF1576" w:rsidP="00316DBC">
      <w:pPr>
        <w:jc w:val="both"/>
        <w:rPr>
          <w:rFonts w:ascii="Times New Roman" w:hAnsi="Times New Roman" w:cs="Times New Roman"/>
          <w:lang w:val="en-US"/>
        </w:rPr>
      </w:pPr>
    </w:p>
    <w:sectPr w:rsidR="00CF1576" w:rsidSect="009A3A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A0FD3"/>
    <w:multiLevelType w:val="hybridMultilevel"/>
    <w:tmpl w:val="A8926DD6"/>
    <w:lvl w:ilvl="0" w:tplc="D47C2B2C">
      <w:start w:val="20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B5"/>
    <w:rsid w:val="001507DD"/>
    <w:rsid w:val="002A7B59"/>
    <w:rsid w:val="002E41B5"/>
    <w:rsid w:val="00316DBC"/>
    <w:rsid w:val="00317A55"/>
    <w:rsid w:val="00337FAB"/>
    <w:rsid w:val="003D4706"/>
    <w:rsid w:val="003F6C27"/>
    <w:rsid w:val="0043473D"/>
    <w:rsid w:val="004E59F6"/>
    <w:rsid w:val="005F413F"/>
    <w:rsid w:val="00627FA4"/>
    <w:rsid w:val="006A326B"/>
    <w:rsid w:val="006F5D1A"/>
    <w:rsid w:val="00730566"/>
    <w:rsid w:val="00770B24"/>
    <w:rsid w:val="007B7003"/>
    <w:rsid w:val="007F0813"/>
    <w:rsid w:val="007F7D69"/>
    <w:rsid w:val="009A3ABC"/>
    <w:rsid w:val="00C47629"/>
    <w:rsid w:val="00C82710"/>
    <w:rsid w:val="00CE47A1"/>
    <w:rsid w:val="00CE72C8"/>
    <w:rsid w:val="00CF1576"/>
    <w:rsid w:val="00D17EDB"/>
    <w:rsid w:val="00D36AC6"/>
    <w:rsid w:val="00D45712"/>
    <w:rsid w:val="00E0334C"/>
    <w:rsid w:val="00E074AD"/>
    <w:rsid w:val="00E16933"/>
    <w:rsid w:val="00E756D4"/>
    <w:rsid w:val="00FE4ABD"/>
    <w:rsid w:val="00FF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F6F4"/>
  <w15:chartTrackingRefBased/>
  <w15:docId w15:val="{F67FF5FF-A388-5B4E-BDCC-AC82585E9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13F"/>
    <w:pPr>
      <w:ind w:left="720"/>
      <w:contextualSpacing/>
    </w:pPr>
  </w:style>
  <w:style w:type="table" w:styleId="TableGrid">
    <w:name w:val="Table Grid"/>
    <w:basedOn w:val="TableNormal"/>
    <w:uiPriority w:val="39"/>
    <w:rsid w:val="003F6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47629"/>
  </w:style>
  <w:style w:type="paragraph" w:customStyle="1" w:styleId="Default">
    <w:name w:val="Default"/>
    <w:rsid w:val="00FE4ABD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4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5</Words>
  <Characters>5845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wmiya Subramani</cp:lastModifiedBy>
  <cp:revision>3</cp:revision>
  <cp:lastPrinted>2022-12-21T14:43:00Z</cp:lastPrinted>
  <dcterms:created xsi:type="dcterms:W3CDTF">2023-09-12T10:13:00Z</dcterms:created>
  <dcterms:modified xsi:type="dcterms:W3CDTF">2024-03-27T15:06:00Z</dcterms:modified>
</cp:coreProperties>
</file>